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F02984"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097DE9"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1CCBF0"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77ED44"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175E27"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91EC29"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982945" w:rsidR="00FB3483" w:rsidRPr="00930A31" w:rsidRDefault="00B43720" w:rsidP="005979B8">
            <w:pPr>
              <w:pStyle w:val="Default"/>
              <w:spacing w:before="40" w:after="40"/>
              <w:rPr>
                <w:rFonts w:ascii="Arial" w:hAnsi="Arial" w:cs="Arial"/>
                <w:color w:val="auto"/>
                <w:sz w:val="18"/>
                <w:szCs w:val="18"/>
              </w:rPr>
            </w:pPr>
            <w:r>
              <w:rPr>
                <w:rFonts w:ascii="Arial" w:hAnsi="Arial" w:cs="Arial"/>
                <w:color w:val="auto"/>
                <w:sz w:val="18"/>
                <w:szCs w:val="18"/>
              </w:rPr>
              <w:t>Appendix I</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FD5CEE"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9CEF2A"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3BB76F" w:rsidR="00930A31"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AD7DB1" w:rsidR="00930A31"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58529B"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05B7B1" w:rsidR="00FB3483" w:rsidRPr="00930A31" w:rsidRDefault="00B437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4FA9AF" w:rsidR="00930A31" w:rsidRPr="00930A31" w:rsidRDefault="00B43720" w:rsidP="005979B8">
            <w:pPr>
              <w:pStyle w:val="Default"/>
              <w:spacing w:before="40" w:after="40"/>
              <w:rPr>
                <w:rFonts w:ascii="Arial" w:hAnsi="Arial" w:cs="Arial"/>
                <w:color w:val="auto"/>
                <w:sz w:val="18"/>
                <w:szCs w:val="18"/>
              </w:rPr>
            </w:pPr>
            <w:r>
              <w:rPr>
                <w:rFonts w:ascii="Arial" w:hAnsi="Arial" w:cs="Arial"/>
                <w:color w:val="auto"/>
                <w:sz w:val="18"/>
                <w:szCs w:val="18"/>
              </w:rPr>
              <w:t>Pg 4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C0EFB3" w:rsidR="00930A31" w:rsidRPr="00930A31" w:rsidRDefault="00B43720" w:rsidP="005979B8">
            <w:pPr>
              <w:pStyle w:val="Default"/>
              <w:spacing w:before="40" w:after="40"/>
              <w:rPr>
                <w:rFonts w:ascii="Arial" w:hAnsi="Arial" w:cs="Arial"/>
                <w:color w:val="auto"/>
                <w:sz w:val="18"/>
                <w:szCs w:val="18"/>
              </w:rPr>
            </w:pPr>
            <w:r>
              <w:rPr>
                <w:rFonts w:ascii="Arial" w:hAnsi="Arial" w:cs="Arial"/>
                <w:color w:val="auto"/>
                <w:sz w:val="18"/>
                <w:szCs w:val="18"/>
              </w:rPr>
              <w:t>Pg 28-3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FD45DA" w:rsidR="00930A31" w:rsidRPr="00CB6C00" w:rsidRDefault="00CB6C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9BDCA9" w:rsidR="00930A31" w:rsidRPr="00CB6C00" w:rsidRDefault="00CB6C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9EC919" w:rsidR="006E5FE2" w:rsidRPr="00930A31" w:rsidRDefault="00B43720"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7E90D8" w:rsidR="006E5FE2" w:rsidRPr="00930A31" w:rsidRDefault="00B43720"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EFE9B3" w:rsidR="00930A31" w:rsidRPr="00930A31" w:rsidRDefault="002F6F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80776">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98E27B" w:rsidR="00930A31"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EA61FE" w:rsidR="00FB3483" w:rsidRPr="00930A31" w:rsidRDefault="002F6FEF" w:rsidP="005979B8">
            <w:pPr>
              <w:pStyle w:val="Default"/>
              <w:spacing w:before="40" w:after="40"/>
              <w:rPr>
                <w:rFonts w:ascii="Arial" w:hAnsi="Arial" w:cs="Arial"/>
                <w:color w:val="auto"/>
                <w:sz w:val="18"/>
                <w:szCs w:val="18"/>
              </w:rPr>
            </w:pPr>
            <w:r>
              <w:rPr>
                <w:rFonts w:ascii="Arial" w:hAnsi="Arial" w:cs="Arial"/>
                <w:color w:val="auto"/>
                <w:sz w:val="18"/>
                <w:szCs w:val="18"/>
              </w:rPr>
              <w:t>Table 1,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E25D34"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2A26E9" w:rsidR="00FB3483" w:rsidRPr="00930A31" w:rsidRDefault="002F6FEF" w:rsidP="005979B8">
            <w:pPr>
              <w:pStyle w:val="Default"/>
              <w:spacing w:before="40" w:after="40"/>
              <w:rPr>
                <w:rFonts w:ascii="Arial" w:hAnsi="Arial" w:cs="Arial"/>
                <w:color w:val="auto"/>
                <w:sz w:val="18"/>
                <w:szCs w:val="18"/>
              </w:rPr>
            </w:pPr>
            <w:r>
              <w:rPr>
                <w:rFonts w:ascii="Arial" w:hAnsi="Arial" w:cs="Arial"/>
                <w:color w:val="auto"/>
                <w:sz w:val="18"/>
                <w:szCs w:val="18"/>
              </w:rPr>
              <w:t>Table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1A02A6" w:rsidR="00930A31"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0903A7" w:rsidR="00930A31"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EF0F23" w:rsidR="00930A31"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FE0CD2" w:rsidR="00930A31"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E338B6" w:rsidR="00FB3483" w:rsidRPr="00930A31" w:rsidRDefault="003807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1A9B5D" w:rsidR="00077B44"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9562CC" w:rsidR="00930A31"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Pg 13-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A9C177" w:rsidR="00930A31"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Pg 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22010E" w:rsidR="00930A31"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7045B1" w:rsidR="00930A31"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B26240" w:rsidR="00930A31"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E75A3D" w:rsidR="00930A31"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553177" w:rsidR="00930A31" w:rsidRPr="00930A31" w:rsidRDefault="00B43720"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80FED3" w:rsidR="00077B44"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Pg 18-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5129FB" w:rsidR="00077B44" w:rsidRPr="00930A31" w:rsidRDefault="00380776" w:rsidP="00077B44">
            <w:pPr>
              <w:pStyle w:val="Default"/>
              <w:spacing w:before="40" w:after="40"/>
              <w:rPr>
                <w:rFonts w:ascii="Arial" w:hAnsi="Arial" w:cs="Arial"/>
                <w:color w:val="auto"/>
                <w:sz w:val="18"/>
                <w:szCs w:val="18"/>
              </w:rPr>
            </w:pPr>
            <w:r>
              <w:rPr>
                <w:rFonts w:ascii="Arial" w:hAnsi="Arial" w:cs="Arial"/>
                <w:color w:val="auto"/>
                <w:sz w:val="18"/>
                <w:szCs w:val="18"/>
              </w:rPr>
              <w:t>Pg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0C879E8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r w:rsidR="00CB6C00" w:rsidRPr="00930A31">
              <w:rPr>
                <w:rFonts w:ascii="Arial" w:hAnsi="Arial" w:cs="Arial"/>
                <w:sz w:val="18"/>
                <w:szCs w:val="18"/>
              </w:rPr>
              <w:t>found</w:t>
            </w:r>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4963DF" w:rsidR="00077B44" w:rsidRPr="00930A31" w:rsidRDefault="00B43720" w:rsidP="00077B44">
            <w:pPr>
              <w:pStyle w:val="Default"/>
              <w:spacing w:before="40" w:after="40"/>
              <w:rPr>
                <w:rFonts w:ascii="Arial" w:hAnsi="Arial" w:cs="Arial"/>
                <w:color w:val="auto"/>
                <w:sz w:val="18"/>
                <w:szCs w:val="18"/>
              </w:rPr>
            </w:pPr>
            <w:r>
              <w:rPr>
                <w:rFonts w:ascii="Arial" w:hAnsi="Arial" w:cs="Arial"/>
                <w:color w:val="auto"/>
                <w:sz w:val="18"/>
                <w:szCs w:val="18"/>
              </w:rPr>
              <w:t>Appendix I</w:t>
            </w:r>
          </w:p>
        </w:tc>
      </w:tr>
    </w:tbl>
    <w:p w14:paraId="6338F4EE" w14:textId="77777777" w:rsidR="00FB3483" w:rsidRPr="004C1685" w:rsidRDefault="00FB3483">
      <w:pPr>
        <w:pStyle w:val="Default"/>
        <w:rPr>
          <w:rFonts w:ascii="Arial" w:hAnsi="Arial" w:cs="Arial"/>
          <w:color w:val="auto"/>
        </w:rPr>
      </w:pPr>
    </w:p>
    <w:p w14:paraId="7AC394C9" w14:textId="47A8C110" w:rsidR="00FB3483" w:rsidRPr="00B730D1" w:rsidRDefault="00CB6C00" w:rsidP="00B730D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N/A= Not applicable</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CAF82" w14:textId="77777777" w:rsidR="00B12B68" w:rsidRDefault="00B12B68">
      <w:r>
        <w:separator/>
      </w:r>
    </w:p>
  </w:endnote>
  <w:endnote w:type="continuationSeparator" w:id="0">
    <w:p w14:paraId="1CEC7677" w14:textId="77777777" w:rsidR="00B12B68" w:rsidRDefault="00B12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6010CB" w14:textId="77777777" w:rsidR="00543129" w:rsidRDefault="005431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22B206" w14:textId="77777777" w:rsidR="00543129" w:rsidRDefault="0054312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029C88" w14:textId="77777777" w:rsidR="00543129" w:rsidRDefault="00543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4448C" w14:textId="77777777" w:rsidR="00B12B68" w:rsidRDefault="00B12B68">
      <w:r>
        <w:separator/>
      </w:r>
    </w:p>
  </w:footnote>
  <w:footnote w:type="continuationSeparator" w:id="0">
    <w:p w14:paraId="72C93433" w14:textId="77777777" w:rsidR="00B12B68" w:rsidRDefault="00B12B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340F5C" w14:textId="77777777" w:rsidR="00543129" w:rsidRDefault="005431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FB4EC9B" w:rsidR="00947707" w:rsidRPr="00930A31" w:rsidRDefault="00DE257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D8197D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F4C60">
      <w:rPr>
        <w:rFonts w:ascii="Lucida Sans" w:hAnsi="Lucida Sans"/>
        <w:b/>
        <w:bCs/>
      </w:rPr>
      <w:t xml:space="preserve">Figure </w:t>
    </w:r>
    <w:r w:rsidR="00543129">
      <w:rPr>
        <w:rFonts w:ascii="Lucida Sans" w:hAnsi="Lucida Sans"/>
        <w:b/>
        <w:bCs/>
      </w:rPr>
      <w:t>1</w:t>
    </w:r>
    <w:r w:rsidR="00CF4C60">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CF4C60">
      <w:rPr>
        <w:rFonts w:ascii="Lucida Sans" w:hAnsi="Lucida Sans"/>
        <w:b/>
        <w:bC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EC8DBE" w14:textId="77777777" w:rsidR="00543129" w:rsidRDefault="005431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2F6FEF"/>
    <w:rsid w:val="003103C2"/>
    <w:rsid w:val="003516AD"/>
    <w:rsid w:val="00363B8D"/>
    <w:rsid w:val="003760FB"/>
    <w:rsid w:val="00380776"/>
    <w:rsid w:val="003B79FF"/>
    <w:rsid w:val="00400A0B"/>
    <w:rsid w:val="004033C1"/>
    <w:rsid w:val="00443C1D"/>
    <w:rsid w:val="00461576"/>
    <w:rsid w:val="004C1685"/>
    <w:rsid w:val="005078EE"/>
    <w:rsid w:val="00543129"/>
    <w:rsid w:val="00550BF1"/>
    <w:rsid w:val="0059028D"/>
    <w:rsid w:val="005979B8"/>
    <w:rsid w:val="00640172"/>
    <w:rsid w:val="006E5FE2"/>
    <w:rsid w:val="006F3BA6"/>
    <w:rsid w:val="00726794"/>
    <w:rsid w:val="0077253C"/>
    <w:rsid w:val="008412D5"/>
    <w:rsid w:val="0087234F"/>
    <w:rsid w:val="008A3EAE"/>
    <w:rsid w:val="008E2C91"/>
    <w:rsid w:val="00930A31"/>
    <w:rsid w:val="00947707"/>
    <w:rsid w:val="009827E5"/>
    <w:rsid w:val="00A215D2"/>
    <w:rsid w:val="00A431D7"/>
    <w:rsid w:val="00A86593"/>
    <w:rsid w:val="00AB79CE"/>
    <w:rsid w:val="00AE4BBD"/>
    <w:rsid w:val="00B12B68"/>
    <w:rsid w:val="00B43720"/>
    <w:rsid w:val="00B51910"/>
    <w:rsid w:val="00B730D1"/>
    <w:rsid w:val="00C22710"/>
    <w:rsid w:val="00C36C38"/>
    <w:rsid w:val="00C84704"/>
    <w:rsid w:val="00CB6C00"/>
    <w:rsid w:val="00CF4C60"/>
    <w:rsid w:val="00D95D84"/>
    <w:rsid w:val="00DC4F19"/>
    <w:rsid w:val="00DE257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60</Words>
  <Characters>587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dserver1</cp:lastModifiedBy>
  <cp:revision>3</cp:revision>
  <cp:lastPrinted>2020-11-24T03:02:00Z</cp:lastPrinted>
  <dcterms:created xsi:type="dcterms:W3CDTF">2024-09-19T13:46:00Z</dcterms:created>
  <dcterms:modified xsi:type="dcterms:W3CDTF">2025-02-10T12:02:00Z</dcterms:modified>
</cp:coreProperties>
</file>